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4FD" w:rsidRPr="00A90450" w:rsidRDefault="003B14FD" w:rsidP="003B14FD">
      <w:pPr>
        <w:spacing w:line="480" w:lineRule="auto"/>
        <w:jc w:val="both"/>
        <w:rPr>
          <w:b/>
          <w:color w:val="000000" w:themeColor="text1"/>
          <w:sz w:val="22"/>
          <w:szCs w:val="22"/>
          <w:lang w:val="en-US"/>
        </w:rPr>
      </w:pPr>
      <w:r w:rsidRPr="00A90450">
        <w:rPr>
          <w:b/>
          <w:color w:val="000000" w:themeColor="text1"/>
          <w:sz w:val="22"/>
          <w:szCs w:val="22"/>
          <w:lang w:val="en-US"/>
        </w:rPr>
        <w:t>SUPPLEMENTAL FIGURES</w:t>
      </w:r>
    </w:p>
    <w:p w:rsidR="003B14FD" w:rsidRPr="00A90450" w:rsidRDefault="003B14FD" w:rsidP="003B14FD">
      <w:pPr>
        <w:spacing w:line="480" w:lineRule="auto"/>
        <w:jc w:val="center"/>
        <w:rPr>
          <w:sz w:val="22"/>
          <w:szCs w:val="22"/>
          <w:lang w:val="en-US"/>
        </w:rPr>
      </w:pPr>
      <w:r w:rsidRPr="00A90450">
        <w:rPr>
          <w:noProof/>
          <w:sz w:val="22"/>
          <w:szCs w:val="22"/>
          <w:lang w:val="en-US" w:eastAsia="en-US"/>
        </w:rPr>
        <w:drawing>
          <wp:inline distT="0" distB="0" distL="0" distR="0" wp14:anchorId="5D658625" wp14:editId="1AD831DB">
            <wp:extent cx="3938016" cy="4279392"/>
            <wp:effectExtent l="0" t="0" r="5715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ure 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016" cy="4279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4FD" w:rsidRPr="00A90450" w:rsidRDefault="003B14FD" w:rsidP="003B14FD">
      <w:pPr>
        <w:spacing w:line="480" w:lineRule="auto"/>
        <w:jc w:val="both"/>
        <w:rPr>
          <w:sz w:val="22"/>
          <w:szCs w:val="22"/>
          <w:lang w:val="en-US" w:eastAsia="en-US"/>
        </w:rPr>
      </w:pPr>
      <w:proofErr w:type="gramStart"/>
      <w:r w:rsidRPr="00A90450">
        <w:rPr>
          <w:b/>
          <w:bCs/>
          <w:sz w:val="22"/>
          <w:szCs w:val="22"/>
          <w:lang w:val="en-US"/>
        </w:rPr>
        <w:t>Supplemental Figure 1.</w:t>
      </w:r>
      <w:proofErr w:type="gramEnd"/>
      <w:r w:rsidRPr="00A90450">
        <w:rPr>
          <w:b/>
          <w:bCs/>
          <w:sz w:val="22"/>
          <w:szCs w:val="22"/>
          <w:lang w:val="en-US"/>
        </w:rPr>
        <w:t xml:space="preserve"> Systemic</w:t>
      </w:r>
      <w:r w:rsidRPr="00A90450">
        <w:rPr>
          <w:sz w:val="22"/>
          <w:szCs w:val="22"/>
          <w:lang w:val="en-US"/>
        </w:rPr>
        <w:t xml:space="preserve"> </w:t>
      </w:r>
      <w:r w:rsidRPr="00A90450">
        <w:rPr>
          <w:b/>
          <w:bCs/>
          <w:i/>
          <w:iCs/>
          <w:sz w:val="22"/>
          <w:szCs w:val="22"/>
          <w:lang w:val="en-US"/>
        </w:rPr>
        <w:t xml:space="preserve">Ercc1 </w:t>
      </w:r>
      <w:r w:rsidRPr="00A90450">
        <w:rPr>
          <w:b/>
          <w:bCs/>
          <w:sz w:val="22"/>
          <w:szCs w:val="22"/>
          <w:lang w:val="en-US"/>
        </w:rPr>
        <w:t>deficiency results in severe growth retardation and a shortened lifespan.</w:t>
      </w:r>
      <w:r w:rsidRPr="00A90450">
        <w:rPr>
          <w:sz w:val="22"/>
          <w:szCs w:val="22"/>
          <w:lang w:val="en-US"/>
        </w:rPr>
        <w:t xml:space="preserve"> </w:t>
      </w:r>
      <w:r w:rsidRPr="00A90450">
        <w:rPr>
          <w:b/>
          <w:bCs/>
          <w:sz w:val="22"/>
          <w:szCs w:val="22"/>
          <w:lang w:val="en-US"/>
        </w:rPr>
        <w:t>a.</w:t>
      </w:r>
      <w:r w:rsidRPr="00A90450">
        <w:rPr>
          <w:sz w:val="22"/>
          <w:szCs w:val="22"/>
          <w:lang w:val="en-US"/>
        </w:rPr>
        <w:t xml:space="preserve"> Representative pictures of WT and </w:t>
      </w:r>
      <w:r w:rsidRPr="00A90450">
        <w:rPr>
          <w:i/>
          <w:iCs/>
          <w:sz w:val="22"/>
          <w:szCs w:val="22"/>
          <w:lang w:val="en-US"/>
        </w:rPr>
        <w:t>Ercc1</w:t>
      </w:r>
      <w:r w:rsidRPr="00A90450">
        <w:rPr>
          <w:i/>
          <w:iCs/>
          <w:sz w:val="22"/>
          <w:szCs w:val="22"/>
          <w:vertAlign w:val="superscript"/>
        </w:rPr>
        <w:t></w:t>
      </w:r>
      <w:r w:rsidRPr="00A90450">
        <w:rPr>
          <w:i/>
          <w:iCs/>
          <w:sz w:val="22"/>
          <w:szCs w:val="22"/>
          <w:vertAlign w:val="superscript"/>
          <w:lang w:val="en-US"/>
        </w:rPr>
        <w:t>/-</w:t>
      </w:r>
      <w:r w:rsidRPr="00A90450">
        <w:rPr>
          <w:sz w:val="22"/>
          <w:szCs w:val="22"/>
          <w:lang w:val="en-US"/>
        </w:rPr>
        <w:t xml:space="preserve"> mice and hearts at 24 weeks of age. </w:t>
      </w:r>
      <w:r w:rsidRPr="00A90450">
        <w:rPr>
          <w:b/>
          <w:bCs/>
          <w:sz w:val="22"/>
          <w:szCs w:val="22"/>
          <w:lang w:val="en-US"/>
        </w:rPr>
        <w:t>b.</w:t>
      </w:r>
      <w:r w:rsidRPr="00A90450">
        <w:rPr>
          <w:sz w:val="22"/>
          <w:szCs w:val="22"/>
          <w:lang w:val="en-US"/>
        </w:rPr>
        <w:t xml:space="preserve"> Lifespan is reduced in </w:t>
      </w:r>
      <w:r w:rsidRPr="00A90450">
        <w:rPr>
          <w:i/>
          <w:iCs/>
          <w:sz w:val="22"/>
          <w:szCs w:val="22"/>
          <w:lang w:val="en-US"/>
        </w:rPr>
        <w:t>Ercc1</w:t>
      </w:r>
      <w:r w:rsidRPr="00A90450">
        <w:rPr>
          <w:i/>
          <w:iCs/>
          <w:sz w:val="22"/>
          <w:szCs w:val="22"/>
          <w:vertAlign w:val="superscript"/>
        </w:rPr>
        <w:t></w:t>
      </w:r>
      <w:r w:rsidRPr="00A90450">
        <w:rPr>
          <w:i/>
          <w:iCs/>
          <w:sz w:val="22"/>
          <w:szCs w:val="22"/>
          <w:vertAlign w:val="superscript"/>
          <w:lang w:val="en-US"/>
        </w:rPr>
        <w:t>/-</w:t>
      </w:r>
      <w:r w:rsidRPr="00A90450">
        <w:rPr>
          <w:sz w:val="22"/>
          <w:szCs w:val="22"/>
          <w:vertAlign w:val="superscript"/>
          <w:lang w:val="en-US"/>
        </w:rPr>
        <w:t xml:space="preserve"> </w:t>
      </w:r>
      <w:r w:rsidRPr="00A90450">
        <w:rPr>
          <w:sz w:val="22"/>
          <w:szCs w:val="22"/>
          <w:lang w:val="en-US"/>
        </w:rPr>
        <w:t xml:space="preserve">mice compared to WT littermates. The number of animals is indicated in the graph. </w:t>
      </w:r>
      <w:proofErr w:type="gramStart"/>
      <w:r w:rsidRPr="00A90450">
        <w:rPr>
          <w:sz w:val="22"/>
          <w:szCs w:val="22"/>
          <w:lang w:val="en-US"/>
        </w:rPr>
        <w:t>Statistical significance *p&lt;0.0001 vs. WT.</w:t>
      </w:r>
      <w:proofErr w:type="gramEnd"/>
    </w:p>
    <w:p w:rsidR="003B14FD" w:rsidRPr="00A90450" w:rsidRDefault="003B14FD" w:rsidP="003B14FD">
      <w:pPr>
        <w:spacing w:line="480" w:lineRule="auto"/>
        <w:rPr>
          <w:sz w:val="22"/>
          <w:szCs w:val="22"/>
          <w:lang w:val="en-US"/>
        </w:rPr>
      </w:pPr>
      <w:r w:rsidRPr="00A90450">
        <w:rPr>
          <w:sz w:val="22"/>
          <w:szCs w:val="22"/>
          <w:lang w:val="en-US"/>
        </w:rPr>
        <w:br w:type="page"/>
      </w:r>
    </w:p>
    <w:p w:rsidR="003B14FD" w:rsidRPr="00A90450" w:rsidRDefault="003B14FD" w:rsidP="003B14FD">
      <w:pPr>
        <w:spacing w:line="480" w:lineRule="auto"/>
        <w:jc w:val="both"/>
        <w:rPr>
          <w:sz w:val="22"/>
          <w:szCs w:val="22"/>
          <w:lang w:val="en-US"/>
        </w:rPr>
      </w:pPr>
      <w:r w:rsidRPr="00A90450">
        <w:rPr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72FD4E0F" wp14:editId="7AA89BCB">
            <wp:extent cx="4023360" cy="3725057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Fig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3360" cy="3725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4FD" w:rsidRPr="00A90450" w:rsidRDefault="003B14FD" w:rsidP="003B14FD">
      <w:pPr>
        <w:spacing w:line="480" w:lineRule="auto"/>
        <w:jc w:val="both"/>
        <w:rPr>
          <w:sz w:val="22"/>
          <w:szCs w:val="22"/>
          <w:lang w:val="en-US"/>
        </w:rPr>
      </w:pPr>
    </w:p>
    <w:p w:rsidR="003B14FD" w:rsidRPr="00A90450" w:rsidRDefault="003B14FD" w:rsidP="003B14FD">
      <w:pPr>
        <w:spacing w:line="480" w:lineRule="auto"/>
        <w:rPr>
          <w:sz w:val="22"/>
          <w:szCs w:val="22"/>
          <w:lang w:val="en-US"/>
        </w:rPr>
      </w:pPr>
      <w:proofErr w:type="gramStart"/>
      <w:r w:rsidRPr="00A90450">
        <w:rPr>
          <w:b/>
          <w:sz w:val="22"/>
          <w:szCs w:val="22"/>
          <w:lang w:val="en-US"/>
        </w:rPr>
        <w:t>Supplemental Figure 2.</w:t>
      </w:r>
      <w:proofErr w:type="gramEnd"/>
      <w:r w:rsidRPr="00A90450">
        <w:rPr>
          <w:b/>
          <w:sz w:val="22"/>
          <w:szCs w:val="22"/>
          <w:lang w:val="en-US"/>
        </w:rPr>
        <w:t xml:space="preserve"> Highly linear and proportional relationship between the micro-CT derived LV mass and the absolute heart weight. </w:t>
      </w:r>
      <w:r w:rsidRPr="00A90450">
        <w:rPr>
          <w:bCs/>
          <w:sz w:val="22"/>
          <w:szCs w:val="22"/>
          <w:lang w:val="en-US"/>
        </w:rPr>
        <w:t>Note that</w:t>
      </w:r>
      <w:r w:rsidRPr="00A90450">
        <w:rPr>
          <w:b/>
          <w:sz w:val="22"/>
          <w:szCs w:val="22"/>
          <w:lang w:val="en-US"/>
        </w:rPr>
        <w:t xml:space="preserve"> </w:t>
      </w:r>
      <w:r w:rsidRPr="00A90450">
        <w:rPr>
          <w:bCs/>
          <w:sz w:val="22"/>
          <w:szCs w:val="22"/>
          <w:lang w:val="en-US"/>
        </w:rPr>
        <w:t>the LV constitutes ~62% of tota</w:t>
      </w:r>
      <w:r w:rsidRPr="00A90450">
        <w:rPr>
          <w:sz w:val="22"/>
          <w:szCs w:val="22"/>
          <w:lang w:val="en-US"/>
        </w:rPr>
        <w:t>l heart weight.</w:t>
      </w:r>
    </w:p>
    <w:p w:rsidR="003B14FD" w:rsidRPr="00A90450" w:rsidRDefault="003B14FD" w:rsidP="003B14FD">
      <w:pPr>
        <w:spacing w:line="480" w:lineRule="auto"/>
        <w:jc w:val="both"/>
        <w:rPr>
          <w:sz w:val="22"/>
          <w:szCs w:val="22"/>
          <w:lang w:val="en-US"/>
        </w:rPr>
      </w:pPr>
    </w:p>
    <w:p w:rsidR="003B14FD" w:rsidRPr="00A90450" w:rsidRDefault="003B14FD" w:rsidP="003B14FD">
      <w:pPr>
        <w:rPr>
          <w:sz w:val="22"/>
          <w:szCs w:val="22"/>
          <w:lang w:val="en-US"/>
        </w:rPr>
      </w:pPr>
      <w:r w:rsidRPr="00A90450">
        <w:rPr>
          <w:sz w:val="22"/>
          <w:szCs w:val="22"/>
          <w:lang w:val="en-US"/>
        </w:rPr>
        <w:br w:type="page"/>
      </w:r>
    </w:p>
    <w:p w:rsidR="003B14FD" w:rsidRPr="00A90450" w:rsidRDefault="003B14FD" w:rsidP="003B14FD">
      <w:pPr>
        <w:spacing w:line="480" w:lineRule="auto"/>
        <w:jc w:val="both"/>
        <w:rPr>
          <w:sz w:val="22"/>
          <w:szCs w:val="22"/>
          <w:lang w:val="en-US"/>
        </w:rPr>
      </w:pPr>
      <w:r w:rsidRPr="00A90450">
        <w:rPr>
          <w:noProof/>
          <w:sz w:val="22"/>
          <w:szCs w:val="22"/>
          <w:lang w:val="en-US" w:eastAsia="en-US"/>
        </w:rPr>
        <w:lastRenderedPageBreak/>
        <w:drawing>
          <wp:inline distT="0" distB="0" distL="0" distR="0" wp14:anchorId="316DAED0" wp14:editId="57D822F9">
            <wp:extent cx="5731510" cy="545274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5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4FD" w:rsidRPr="00A90450" w:rsidRDefault="003B14FD" w:rsidP="003B14FD">
      <w:pPr>
        <w:spacing w:line="480" w:lineRule="auto"/>
        <w:jc w:val="both"/>
        <w:rPr>
          <w:sz w:val="22"/>
          <w:szCs w:val="22"/>
          <w:lang w:val="en-US"/>
        </w:rPr>
      </w:pPr>
    </w:p>
    <w:p w:rsidR="003B14FD" w:rsidRPr="00A90450" w:rsidRDefault="003B14FD" w:rsidP="003B14FD">
      <w:pPr>
        <w:spacing w:line="480" w:lineRule="auto"/>
        <w:jc w:val="both"/>
        <w:rPr>
          <w:sz w:val="22"/>
          <w:szCs w:val="22"/>
          <w:lang w:val="en-US"/>
        </w:rPr>
      </w:pPr>
      <w:proofErr w:type="gramStart"/>
      <w:r w:rsidRPr="00A90450">
        <w:rPr>
          <w:b/>
          <w:sz w:val="22"/>
          <w:szCs w:val="22"/>
          <w:lang w:val="en-US"/>
        </w:rPr>
        <w:t>Supplemental Figure 3.</w:t>
      </w:r>
      <w:proofErr w:type="gramEnd"/>
      <w:r w:rsidRPr="00A90450">
        <w:rPr>
          <w:b/>
          <w:sz w:val="22"/>
          <w:szCs w:val="22"/>
          <w:lang w:val="en-US"/>
        </w:rPr>
        <w:t xml:space="preserve"> </w:t>
      </w:r>
      <w:proofErr w:type="gramStart"/>
      <w:r w:rsidRPr="00A90450">
        <w:rPr>
          <w:b/>
          <w:sz w:val="22"/>
          <w:szCs w:val="22"/>
          <w:lang w:val="en-US"/>
        </w:rPr>
        <w:t>Correlation between cardiac function and myocardial apoptosis.</w:t>
      </w:r>
      <w:proofErr w:type="gramEnd"/>
      <w:r w:rsidRPr="00A90450">
        <w:rPr>
          <w:b/>
          <w:sz w:val="22"/>
          <w:szCs w:val="22"/>
          <w:lang w:val="en-US"/>
        </w:rPr>
        <w:t xml:space="preserve"> a. </w:t>
      </w:r>
      <w:r w:rsidRPr="00A90450">
        <w:rPr>
          <w:bCs/>
          <w:sz w:val="22"/>
          <w:szCs w:val="22"/>
          <w:lang w:val="en-US"/>
        </w:rPr>
        <w:t xml:space="preserve">Graphs depicting the micro-CT derived LV ejection fraction on the y-axis and the </w:t>
      </w:r>
      <w:r w:rsidRPr="00A90450">
        <w:rPr>
          <w:bCs/>
          <w:i/>
          <w:sz w:val="22"/>
          <w:szCs w:val="22"/>
          <w:lang w:val="en-US"/>
        </w:rPr>
        <w:t>in</w:t>
      </w:r>
      <w:r w:rsidRPr="00A90450">
        <w:rPr>
          <w:bCs/>
          <w:sz w:val="22"/>
          <w:szCs w:val="22"/>
          <w:lang w:val="en-US"/>
        </w:rPr>
        <w:t xml:space="preserve"> (left) or </w:t>
      </w:r>
      <w:r w:rsidRPr="00A90450">
        <w:rPr>
          <w:bCs/>
          <w:i/>
          <w:sz w:val="22"/>
          <w:szCs w:val="22"/>
          <w:lang w:val="en-US"/>
        </w:rPr>
        <w:t>ex</w:t>
      </w:r>
      <w:r w:rsidRPr="00A90450">
        <w:rPr>
          <w:bCs/>
          <w:sz w:val="22"/>
          <w:szCs w:val="22"/>
          <w:lang w:val="en-US"/>
        </w:rPr>
        <w:t xml:space="preserve"> (right) </w:t>
      </w:r>
      <w:r w:rsidRPr="00A90450">
        <w:rPr>
          <w:bCs/>
          <w:i/>
          <w:sz w:val="22"/>
          <w:szCs w:val="22"/>
          <w:lang w:val="en-US"/>
        </w:rPr>
        <w:t>vivo</w:t>
      </w:r>
      <w:r w:rsidRPr="00A90450">
        <w:rPr>
          <w:bCs/>
          <w:sz w:val="22"/>
          <w:szCs w:val="22"/>
          <w:lang w:val="en-US"/>
        </w:rPr>
        <w:t xml:space="preserve"> </w:t>
      </w:r>
      <w:proofErr w:type="spellStart"/>
      <w:r w:rsidRPr="00A90450">
        <w:rPr>
          <w:bCs/>
          <w:sz w:val="22"/>
          <w:szCs w:val="22"/>
          <w:lang w:val="en-US"/>
        </w:rPr>
        <w:t>Annexin</w:t>
      </w:r>
      <w:proofErr w:type="spellEnd"/>
      <w:r w:rsidRPr="00A90450">
        <w:rPr>
          <w:bCs/>
          <w:sz w:val="22"/>
          <w:szCs w:val="22"/>
          <w:lang w:val="en-US"/>
        </w:rPr>
        <w:t xml:space="preserve">-Vivo levels on the x-axis for </w:t>
      </w:r>
      <w:r w:rsidRPr="00A90450">
        <w:rPr>
          <w:bCs/>
          <w:i/>
          <w:sz w:val="22"/>
          <w:szCs w:val="22"/>
          <w:lang w:val="en-US"/>
        </w:rPr>
        <w:t>Ercc1</w:t>
      </w:r>
      <w:r w:rsidRPr="00A90450">
        <w:rPr>
          <w:bCs/>
          <w:i/>
          <w:sz w:val="22"/>
          <w:szCs w:val="22"/>
          <w:vertAlign w:val="superscript"/>
          <w:lang w:val="en-US"/>
        </w:rPr>
        <w:t>∆/-</w:t>
      </w:r>
      <w:r w:rsidRPr="00A90450">
        <w:rPr>
          <w:bCs/>
          <w:sz w:val="22"/>
          <w:szCs w:val="22"/>
          <w:lang w:val="en-US"/>
        </w:rPr>
        <w:t xml:space="preserve"> and WT littermates. Number of animals per group for 6, 12 and 24 weeks, respectively, n=5, 8, 4 for WT and n=6, 8, 8-11 for </w:t>
      </w:r>
      <w:r w:rsidRPr="00A90450">
        <w:rPr>
          <w:bCs/>
          <w:i/>
          <w:sz w:val="22"/>
          <w:szCs w:val="22"/>
          <w:lang w:val="en-US"/>
        </w:rPr>
        <w:t>Ercc1</w:t>
      </w:r>
      <w:r w:rsidRPr="00A90450">
        <w:rPr>
          <w:bCs/>
          <w:i/>
          <w:sz w:val="22"/>
          <w:szCs w:val="22"/>
          <w:vertAlign w:val="superscript"/>
          <w:lang w:val="en-US"/>
        </w:rPr>
        <w:t>∆/-</w:t>
      </w:r>
      <w:r w:rsidRPr="00A90450">
        <w:rPr>
          <w:bCs/>
          <w:sz w:val="22"/>
          <w:szCs w:val="22"/>
          <w:lang w:val="en-US"/>
        </w:rPr>
        <w:t xml:space="preserve">. </w:t>
      </w:r>
      <w:r w:rsidRPr="00A90450">
        <w:rPr>
          <w:b/>
          <w:bCs/>
          <w:sz w:val="22"/>
          <w:szCs w:val="22"/>
          <w:lang w:val="en-US"/>
        </w:rPr>
        <w:t>b.</w:t>
      </w:r>
      <w:r w:rsidRPr="00A90450">
        <w:rPr>
          <w:bCs/>
          <w:sz w:val="22"/>
          <w:szCs w:val="22"/>
          <w:lang w:val="en-US"/>
        </w:rPr>
        <w:t xml:space="preserve"> Graphs depicting the micro-CT derived LV ejection fraction on the y-axis and the </w:t>
      </w:r>
      <w:r w:rsidRPr="00A90450">
        <w:rPr>
          <w:bCs/>
          <w:i/>
          <w:sz w:val="22"/>
          <w:szCs w:val="22"/>
          <w:lang w:val="en-US"/>
        </w:rPr>
        <w:t>in</w:t>
      </w:r>
      <w:r w:rsidRPr="00A90450">
        <w:rPr>
          <w:bCs/>
          <w:sz w:val="22"/>
          <w:szCs w:val="22"/>
          <w:lang w:val="en-US"/>
        </w:rPr>
        <w:t xml:space="preserve"> (left) or </w:t>
      </w:r>
      <w:r w:rsidRPr="00A90450">
        <w:rPr>
          <w:bCs/>
          <w:i/>
          <w:sz w:val="22"/>
          <w:szCs w:val="22"/>
          <w:lang w:val="en-US"/>
        </w:rPr>
        <w:t>ex</w:t>
      </w:r>
      <w:r w:rsidRPr="00A90450">
        <w:rPr>
          <w:bCs/>
          <w:sz w:val="22"/>
          <w:szCs w:val="22"/>
          <w:lang w:val="en-US"/>
        </w:rPr>
        <w:t xml:space="preserve"> (right) </w:t>
      </w:r>
      <w:r w:rsidRPr="00A90450">
        <w:rPr>
          <w:bCs/>
          <w:i/>
          <w:sz w:val="22"/>
          <w:szCs w:val="22"/>
          <w:lang w:val="en-US"/>
        </w:rPr>
        <w:t>vivo</w:t>
      </w:r>
      <w:r w:rsidRPr="00A90450">
        <w:rPr>
          <w:bCs/>
          <w:sz w:val="22"/>
          <w:szCs w:val="22"/>
          <w:lang w:val="en-US"/>
        </w:rPr>
        <w:t xml:space="preserve"> </w:t>
      </w:r>
      <w:proofErr w:type="spellStart"/>
      <w:r w:rsidRPr="00A90450">
        <w:rPr>
          <w:bCs/>
          <w:sz w:val="22"/>
          <w:szCs w:val="22"/>
          <w:lang w:val="en-US"/>
        </w:rPr>
        <w:t>Annexin</w:t>
      </w:r>
      <w:proofErr w:type="spellEnd"/>
      <w:r w:rsidRPr="00A90450">
        <w:rPr>
          <w:bCs/>
          <w:sz w:val="22"/>
          <w:szCs w:val="22"/>
          <w:lang w:val="en-US"/>
        </w:rPr>
        <w:t xml:space="preserve">-Vivo levels on the x-axis for </w:t>
      </w:r>
      <w:r w:rsidRPr="00A90450">
        <w:rPr>
          <w:i/>
          <w:sz w:val="22"/>
          <w:szCs w:val="22"/>
          <w:lang w:val="en-US"/>
        </w:rPr>
        <w:t>αMHC-Ercc1</w:t>
      </w:r>
      <w:r w:rsidRPr="00A90450">
        <w:rPr>
          <w:i/>
          <w:sz w:val="22"/>
          <w:szCs w:val="22"/>
          <w:vertAlign w:val="superscript"/>
          <w:lang w:val="en-US"/>
        </w:rPr>
        <w:t xml:space="preserve">c/- </w:t>
      </w:r>
      <w:r w:rsidRPr="00A90450">
        <w:rPr>
          <w:sz w:val="22"/>
          <w:szCs w:val="22"/>
          <w:lang w:val="en-US"/>
        </w:rPr>
        <w:t>and control littermates</w:t>
      </w:r>
      <w:r w:rsidRPr="00A90450">
        <w:rPr>
          <w:bCs/>
          <w:sz w:val="22"/>
          <w:szCs w:val="22"/>
          <w:lang w:val="en-US"/>
        </w:rPr>
        <w:t xml:space="preserve">. Number of animals per group for 8 and 16 weeks, respectively, n=1, 3 for control and n=2, 4 for </w:t>
      </w:r>
      <w:r w:rsidRPr="00A90450">
        <w:rPr>
          <w:i/>
          <w:sz w:val="22"/>
          <w:szCs w:val="22"/>
          <w:lang w:val="en-US"/>
        </w:rPr>
        <w:t>αMHC-Ercc1</w:t>
      </w:r>
      <w:r w:rsidRPr="00A90450">
        <w:rPr>
          <w:i/>
          <w:sz w:val="22"/>
          <w:szCs w:val="22"/>
          <w:vertAlign w:val="superscript"/>
          <w:lang w:val="en-US"/>
        </w:rPr>
        <w:t>c/-</w:t>
      </w:r>
      <w:r w:rsidRPr="00A90450">
        <w:rPr>
          <w:bCs/>
          <w:sz w:val="22"/>
          <w:szCs w:val="22"/>
          <w:lang w:val="en-US"/>
        </w:rPr>
        <w:t xml:space="preserve">. </w:t>
      </w:r>
    </w:p>
    <w:p w:rsidR="0031009A" w:rsidRDefault="003B14FD">
      <w:bookmarkStart w:id="0" w:name="_GoBack"/>
      <w:bookmarkEnd w:id="0"/>
    </w:p>
    <w:sectPr w:rsidR="0031009A" w:rsidSect="008745F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0667" w:rsidRDefault="003B14F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6E0667" w:rsidRDefault="003B14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4FD"/>
    <w:rsid w:val="0000555F"/>
    <w:rsid w:val="00011790"/>
    <w:rsid w:val="00015E8D"/>
    <w:rsid w:val="0002141D"/>
    <w:rsid w:val="00021455"/>
    <w:rsid w:val="00030FAD"/>
    <w:rsid w:val="0003281B"/>
    <w:rsid w:val="00032E56"/>
    <w:rsid w:val="000343F5"/>
    <w:rsid w:val="00044894"/>
    <w:rsid w:val="0006127F"/>
    <w:rsid w:val="0006513E"/>
    <w:rsid w:val="00067A9E"/>
    <w:rsid w:val="000707E3"/>
    <w:rsid w:val="00073CAA"/>
    <w:rsid w:val="0007418B"/>
    <w:rsid w:val="00076F9B"/>
    <w:rsid w:val="00077E60"/>
    <w:rsid w:val="000866D2"/>
    <w:rsid w:val="00093C42"/>
    <w:rsid w:val="000A0AC8"/>
    <w:rsid w:val="000A16FE"/>
    <w:rsid w:val="000B2B44"/>
    <w:rsid w:val="000B6070"/>
    <w:rsid w:val="000C60E7"/>
    <w:rsid w:val="000D0B7D"/>
    <w:rsid w:val="000D4FEC"/>
    <w:rsid w:val="000D5424"/>
    <w:rsid w:val="000E2097"/>
    <w:rsid w:val="000F36E0"/>
    <w:rsid w:val="000F6C68"/>
    <w:rsid w:val="00104FE6"/>
    <w:rsid w:val="00107989"/>
    <w:rsid w:val="001126D7"/>
    <w:rsid w:val="00114BCF"/>
    <w:rsid w:val="00117158"/>
    <w:rsid w:val="00121D84"/>
    <w:rsid w:val="00126011"/>
    <w:rsid w:val="001272B2"/>
    <w:rsid w:val="00133AE8"/>
    <w:rsid w:val="001369B9"/>
    <w:rsid w:val="00136AD3"/>
    <w:rsid w:val="00140CA9"/>
    <w:rsid w:val="00144ABB"/>
    <w:rsid w:val="00145F74"/>
    <w:rsid w:val="00151780"/>
    <w:rsid w:val="00152C0E"/>
    <w:rsid w:val="00163FEF"/>
    <w:rsid w:val="00164633"/>
    <w:rsid w:val="00173837"/>
    <w:rsid w:val="0017598A"/>
    <w:rsid w:val="00176B9D"/>
    <w:rsid w:val="0018307D"/>
    <w:rsid w:val="00183750"/>
    <w:rsid w:val="00183A23"/>
    <w:rsid w:val="00186F47"/>
    <w:rsid w:val="00190747"/>
    <w:rsid w:val="0019262D"/>
    <w:rsid w:val="001A2B4A"/>
    <w:rsid w:val="001A4B10"/>
    <w:rsid w:val="001B7BB3"/>
    <w:rsid w:val="001C2771"/>
    <w:rsid w:val="001C2807"/>
    <w:rsid w:val="001C5EBE"/>
    <w:rsid w:val="001C65BC"/>
    <w:rsid w:val="001C775B"/>
    <w:rsid w:val="001C79A5"/>
    <w:rsid w:val="001D175B"/>
    <w:rsid w:val="001D231A"/>
    <w:rsid w:val="001D648D"/>
    <w:rsid w:val="001D6E24"/>
    <w:rsid w:val="001E5220"/>
    <w:rsid w:val="001E5D54"/>
    <w:rsid w:val="001F6035"/>
    <w:rsid w:val="00212755"/>
    <w:rsid w:val="00213819"/>
    <w:rsid w:val="00216995"/>
    <w:rsid w:val="002179B1"/>
    <w:rsid w:val="00217F97"/>
    <w:rsid w:val="00225408"/>
    <w:rsid w:val="00235963"/>
    <w:rsid w:val="002360E4"/>
    <w:rsid w:val="002372AA"/>
    <w:rsid w:val="002403BD"/>
    <w:rsid w:val="002415A7"/>
    <w:rsid w:val="0024228D"/>
    <w:rsid w:val="00244EE4"/>
    <w:rsid w:val="00263F56"/>
    <w:rsid w:val="002669C3"/>
    <w:rsid w:val="00267256"/>
    <w:rsid w:val="00273BD6"/>
    <w:rsid w:val="002808D1"/>
    <w:rsid w:val="002819B8"/>
    <w:rsid w:val="002849A6"/>
    <w:rsid w:val="00285FB5"/>
    <w:rsid w:val="002866DB"/>
    <w:rsid w:val="00295ACA"/>
    <w:rsid w:val="002B2112"/>
    <w:rsid w:val="002B375D"/>
    <w:rsid w:val="002B7A9E"/>
    <w:rsid w:val="002C21D2"/>
    <w:rsid w:val="002D0B3D"/>
    <w:rsid w:val="002D2732"/>
    <w:rsid w:val="002D4991"/>
    <w:rsid w:val="002D6AC6"/>
    <w:rsid w:val="002E1381"/>
    <w:rsid w:val="002E178C"/>
    <w:rsid w:val="002F7574"/>
    <w:rsid w:val="0030320D"/>
    <w:rsid w:val="00303DE6"/>
    <w:rsid w:val="0031007B"/>
    <w:rsid w:val="00310265"/>
    <w:rsid w:val="00313831"/>
    <w:rsid w:val="003151E4"/>
    <w:rsid w:val="003201A6"/>
    <w:rsid w:val="00324701"/>
    <w:rsid w:val="00326C08"/>
    <w:rsid w:val="00330A0C"/>
    <w:rsid w:val="00332EEB"/>
    <w:rsid w:val="00335243"/>
    <w:rsid w:val="00335752"/>
    <w:rsid w:val="003458D7"/>
    <w:rsid w:val="00345D1E"/>
    <w:rsid w:val="00347309"/>
    <w:rsid w:val="00351568"/>
    <w:rsid w:val="0035248E"/>
    <w:rsid w:val="00353DD2"/>
    <w:rsid w:val="003551AB"/>
    <w:rsid w:val="00363D96"/>
    <w:rsid w:val="00364E70"/>
    <w:rsid w:val="00374D4B"/>
    <w:rsid w:val="00375F15"/>
    <w:rsid w:val="003833F2"/>
    <w:rsid w:val="00385E86"/>
    <w:rsid w:val="0038712D"/>
    <w:rsid w:val="0038767F"/>
    <w:rsid w:val="00390FCF"/>
    <w:rsid w:val="003969F4"/>
    <w:rsid w:val="00396D9A"/>
    <w:rsid w:val="003A1754"/>
    <w:rsid w:val="003A3DEA"/>
    <w:rsid w:val="003B14FD"/>
    <w:rsid w:val="003B3036"/>
    <w:rsid w:val="003B3DBB"/>
    <w:rsid w:val="003B48BD"/>
    <w:rsid w:val="003B52D2"/>
    <w:rsid w:val="003C1962"/>
    <w:rsid w:val="003C69C4"/>
    <w:rsid w:val="003D506D"/>
    <w:rsid w:val="003F17BB"/>
    <w:rsid w:val="003F6DAA"/>
    <w:rsid w:val="004014A4"/>
    <w:rsid w:val="00403B5E"/>
    <w:rsid w:val="0040412F"/>
    <w:rsid w:val="004146FB"/>
    <w:rsid w:val="00414D8F"/>
    <w:rsid w:val="00422552"/>
    <w:rsid w:val="0042290E"/>
    <w:rsid w:val="004255AA"/>
    <w:rsid w:val="004273AD"/>
    <w:rsid w:val="00431516"/>
    <w:rsid w:val="00433E96"/>
    <w:rsid w:val="0044070F"/>
    <w:rsid w:val="0044781E"/>
    <w:rsid w:val="00447857"/>
    <w:rsid w:val="004479C3"/>
    <w:rsid w:val="00451127"/>
    <w:rsid w:val="00452F15"/>
    <w:rsid w:val="00453F9E"/>
    <w:rsid w:val="00461274"/>
    <w:rsid w:val="00462A1D"/>
    <w:rsid w:val="004722D8"/>
    <w:rsid w:val="00472C42"/>
    <w:rsid w:val="004744FC"/>
    <w:rsid w:val="00484D21"/>
    <w:rsid w:val="00485F88"/>
    <w:rsid w:val="00490284"/>
    <w:rsid w:val="00491BD4"/>
    <w:rsid w:val="004922E8"/>
    <w:rsid w:val="0049247F"/>
    <w:rsid w:val="00494EA1"/>
    <w:rsid w:val="004A01EA"/>
    <w:rsid w:val="004A3756"/>
    <w:rsid w:val="004A5CF5"/>
    <w:rsid w:val="004B400B"/>
    <w:rsid w:val="004C139F"/>
    <w:rsid w:val="004C2843"/>
    <w:rsid w:val="004C7034"/>
    <w:rsid w:val="004D51E7"/>
    <w:rsid w:val="004E57EB"/>
    <w:rsid w:val="004F038F"/>
    <w:rsid w:val="00500D09"/>
    <w:rsid w:val="005043D3"/>
    <w:rsid w:val="005112BD"/>
    <w:rsid w:val="00511EB1"/>
    <w:rsid w:val="0051320C"/>
    <w:rsid w:val="00513CD5"/>
    <w:rsid w:val="00522038"/>
    <w:rsid w:val="005258DF"/>
    <w:rsid w:val="00541EDB"/>
    <w:rsid w:val="005421AB"/>
    <w:rsid w:val="00542504"/>
    <w:rsid w:val="0055019C"/>
    <w:rsid w:val="00551835"/>
    <w:rsid w:val="00552409"/>
    <w:rsid w:val="0055625A"/>
    <w:rsid w:val="00571705"/>
    <w:rsid w:val="00581C40"/>
    <w:rsid w:val="00586F46"/>
    <w:rsid w:val="00594545"/>
    <w:rsid w:val="00594B1B"/>
    <w:rsid w:val="005951A5"/>
    <w:rsid w:val="005A2B38"/>
    <w:rsid w:val="005A687A"/>
    <w:rsid w:val="005B2CC6"/>
    <w:rsid w:val="005B400A"/>
    <w:rsid w:val="005B62A9"/>
    <w:rsid w:val="005C2088"/>
    <w:rsid w:val="005C32E0"/>
    <w:rsid w:val="005D3887"/>
    <w:rsid w:val="005D7D9E"/>
    <w:rsid w:val="005F02F9"/>
    <w:rsid w:val="005F42FE"/>
    <w:rsid w:val="005F47EF"/>
    <w:rsid w:val="005F57D1"/>
    <w:rsid w:val="00601B38"/>
    <w:rsid w:val="006067D2"/>
    <w:rsid w:val="00606D82"/>
    <w:rsid w:val="006125CF"/>
    <w:rsid w:val="00621BB7"/>
    <w:rsid w:val="006307F7"/>
    <w:rsid w:val="00631A8C"/>
    <w:rsid w:val="00632F12"/>
    <w:rsid w:val="00635CDC"/>
    <w:rsid w:val="00640CD2"/>
    <w:rsid w:val="00640EB1"/>
    <w:rsid w:val="00645784"/>
    <w:rsid w:val="00651F54"/>
    <w:rsid w:val="00653E14"/>
    <w:rsid w:val="00656F27"/>
    <w:rsid w:val="00671F8A"/>
    <w:rsid w:val="0067222A"/>
    <w:rsid w:val="0067336B"/>
    <w:rsid w:val="006749F5"/>
    <w:rsid w:val="00681462"/>
    <w:rsid w:val="00681684"/>
    <w:rsid w:val="0068231D"/>
    <w:rsid w:val="00685751"/>
    <w:rsid w:val="00687CD4"/>
    <w:rsid w:val="006A0793"/>
    <w:rsid w:val="006A09E2"/>
    <w:rsid w:val="006A7476"/>
    <w:rsid w:val="006B043D"/>
    <w:rsid w:val="006B24A6"/>
    <w:rsid w:val="006B3682"/>
    <w:rsid w:val="006B40EA"/>
    <w:rsid w:val="006B7D4F"/>
    <w:rsid w:val="006C1448"/>
    <w:rsid w:val="006C436F"/>
    <w:rsid w:val="006C53A7"/>
    <w:rsid w:val="006C5BBF"/>
    <w:rsid w:val="006D44AF"/>
    <w:rsid w:val="006D5027"/>
    <w:rsid w:val="006E1AA3"/>
    <w:rsid w:val="006E38C9"/>
    <w:rsid w:val="006E403D"/>
    <w:rsid w:val="006E46EF"/>
    <w:rsid w:val="006E4E3E"/>
    <w:rsid w:val="006F346E"/>
    <w:rsid w:val="006F4FF0"/>
    <w:rsid w:val="007006AC"/>
    <w:rsid w:val="0070304C"/>
    <w:rsid w:val="00703B61"/>
    <w:rsid w:val="00703D54"/>
    <w:rsid w:val="007051BC"/>
    <w:rsid w:val="00711D74"/>
    <w:rsid w:val="007126B9"/>
    <w:rsid w:val="00717488"/>
    <w:rsid w:val="00717C85"/>
    <w:rsid w:val="00721369"/>
    <w:rsid w:val="00722C8C"/>
    <w:rsid w:val="00734D6F"/>
    <w:rsid w:val="00735C7A"/>
    <w:rsid w:val="007528CC"/>
    <w:rsid w:val="00753966"/>
    <w:rsid w:val="00754AED"/>
    <w:rsid w:val="00756602"/>
    <w:rsid w:val="007575AE"/>
    <w:rsid w:val="00757E69"/>
    <w:rsid w:val="00763584"/>
    <w:rsid w:val="007659B4"/>
    <w:rsid w:val="00773E11"/>
    <w:rsid w:val="00774757"/>
    <w:rsid w:val="00783A10"/>
    <w:rsid w:val="00793A60"/>
    <w:rsid w:val="007A2744"/>
    <w:rsid w:val="007A32E0"/>
    <w:rsid w:val="007A6502"/>
    <w:rsid w:val="007B1DC5"/>
    <w:rsid w:val="007B5312"/>
    <w:rsid w:val="007B7970"/>
    <w:rsid w:val="007C36F2"/>
    <w:rsid w:val="007C7657"/>
    <w:rsid w:val="007D3C6C"/>
    <w:rsid w:val="007D449F"/>
    <w:rsid w:val="007E0349"/>
    <w:rsid w:val="007E217A"/>
    <w:rsid w:val="007E3B25"/>
    <w:rsid w:val="007F54BA"/>
    <w:rsid w:val="008023D6"/>
    <w:rsid w:val="008132BB"/>
    <w:rsid w:val="00815B3D"/>
    <w:rsid w:val="00825C84"/>
    <w:rsid w:val="0083077A"/>
    <w:rsid w:val="0083402E"/>
    <w:rsid w:val="00837566"/>
    <w:rsid w:val="00837AEE"/>
    <w:rsid w:val="00847F91"/>
    <w:rsid w:val="008536A4"/>
    <w:rsid w:val="0085772F"/>
    <w:rsid w:val="00861145"/>
    <w:rsid w:val="008612CD"/>
    <w:rsid w:val="008619B7"/>
    <w:rsid w:val="00863C1E"/>
    <w:rsid w:val="0086452A"/>
    <w:rsid w:val="00871F7B"/>
    <w:rsid w:val="00872E81"/>
    <w:rsid w:val="00873845"/>
    <w:rsid w:val="00874C08"/>
    <w:rsid w:val="00890C19"/>
    <w:rsid w:val="00891D7F"/>
    <w:rsid w:val="008B44BD"/>
    <w:rsid w:val="008B735B"/>
    <w:rsid w:val="008C38A6"/>
    <w:rsid w:val="008C51F5"/>
    <w:rsid w:val="008C5CF1"/>
    <w:rsid w:val="008D0848"/>
    <w:rsid w:val="008D0C08"/>
    <w:rsid w:val="008D5D23"/>
    <w:rsid w:val="008D6C54"/>
    <w:rsid w:val="008E0BB5"/>
    <w:rsid w:val="008E42F3"/>
    <w:rsid w:val="008E4F6C"/>
    <w:rsid w:val="008F186C"/>
    <w:rsid w:val="008F6212"/>
    <w:rsid w:val="008F7B00"/>
    <w:rsid w:val="009049A2"/>
    <w:rsid w:val="00904FE3"/>
    <w:rsid w:val="009100CA"/>
    <w:rsid w:val="0091473D"/>
    <w:rsid w:val="009148BF"/>
    <w:rsid w:val="00926D85"/>
    <w:rsid w:val="009345F9"/>
    <w:rsid w:val="00940CE6"/>
    <w:rsid w:val="00954B36"/>
    <w:rsid w:val="009557F9"/>
    <w:rsid w:val="00955AD3"/>
    <w:rsid w:val="009569B4"/>
    <w:rsid w:val="00960A49"/>
    <w:rsid w:val="009615CA"/>
    <w:rsid w:val="009672ED"/>
    <w:rsid w:val="009828CB"/>
    <w:rsid w:val="009862A4"/>
    <w:rsid w:val="009A6E13"/>
    <w:rsid w:val="009B3B83"/>
    <w:rsid w:val="009B4597"/>
    <w:rsid w:val="009B68BA"/>
    <w:rsid w:val="009B7B1E"/>
    <w:rsid w:val="009C657E"/>
    <w:rsid w:val="009D527F"/>
    <w:rsid w:val="009D655B"/>
    <w:rsid w:val="009E1822"/>
    <w:rsid w:val="009E3542"/>
    <w:rsid w:val="009E4AEE"/>
    <w:rsid w:val="009E5533"/>
    <w:rsid w:val="00A00A85"/>
    <w:rsid w:val="00A02F71"/>
    <w:rsid w:val="00A04404"/>
    <w:rsid w:val="00A054BA"/>
    <w:rsid w:val="00A078EE"/>
    <w:rsid w:val="00A11AC7"/>
    <w:rsid w:val="00A15B24"/>
    <w:rsid w:val="00A168ED"/>
    <w:rsid w:val="00A2065B"/>
    <w:rsid w:val="00A2243D"/>
    <w:rsid w:val="00A2247E"/>
    <w:rsid w:val="00A3455C"/>
    <w:rsid w:val="00A40F6D"/>
    <w:rsid w:val="00A423C0"/>
    <w:rsid w:val="00A51F6B"/>
    <w:rsid w:val="00A54A30"/>
    <w:rsid w:val="00A5633A"/>
    <w:rsid w:val="00A604BE"/>
    <w:rsid w:val="00A649BC"/>
    <w:rsid w:val="00A73047"/>
    <w:rsid w:val="00A74D7A"/>
    <w:rsid w:val="00A8377F"/>
    <w:rsid w:val="00A84441"/>
    <w:rsid w:val="00A92FD3"/>
    <w:rsid w:val="00A95D15"/>
    <w:rsid w:val="00A96FC7"/>
    <w:rsid w:val="00AA0C1C"/>
    <w:rsid w:val="00AA4ADC"/>
    <w:rsid w:val="00AA5717"/>
    <w:rsid w:val="00AA7AE0"/>
    <w:rsid w:val="00AB6E51"/>
    <w:rsid w:val="00AC7580"/>
    <w:rsid w:val="00AD0D83"/>
    <w:rsid w:val="00AD2FC2"/>
    <w:rsid w:val="00AD3E89"/>
    <w:rsid w:val="00AD6D82"/>
    <w:rsid w:val="00AE76C2"/>
    <w:rsid w:val="00AF65E5"/>
    <w:rsid w:val="00B00DCF"/>
    <w:rsid w:val="00B04545"/>
    <w:rsid w:val="00B047E4"/>
    <w:rsid w:val="00B11C79"/>
    <w:rsid w:val="00B17A38"/>
    <w:rsid w:val="00B243CE"/>
    <w:rsid w:val="00B2541B"/>
    <w:rsid w:val="00B31225"/>
    <w:rsid w:val="00B534CD"/>
    <w:rsid w:val="00B57552"/>
    <w:rsid w:val="00B57B33"/>
    <w:rsid w:val="00B63CA3"/>
    <w:rsid w:val="00B64778"/>
    <w:rsid w:val="00B671C0"/>
    <w:rsid w:val="00B73ADC"/>
    <w:rsid w:val="00B76DE5"/>
    <w:rsid w:val="00B77AF5"/>
    <w:rsid w:val="00B80F96"/>
    <w:rsid w:val="00B856D5"/>
    <w:rsid w:val="00B85ED2"/>
    <w:rsid w:val="00BA0278"/>
    <w:rsid w:val="00BA62A4"/>
    <w:rsid w:val="00BA7D8A"/>
    <w:rsid w:val="00BB241F"/>
    <w:rsid w:val="00BC7697"/>
    <w:rsid w:val="00BD3202"/>
    <w:rsid w:val="00BD3C56"/>
    <w:rsid w:val="00BD5FA2"/>
    <w:rsid w:val="00BE0325"/>
    <w:rsid w:val="00BF1606"/>
    <w:rsid w:val="00BF1750"/>
    <w:rsid w:val="00BF333C"/>
    <w:rsid w:val="00C01E07"/>
    <w:rsid w:val="00C0202A"/>
    <w:rsid w:val="00C023F5"/>
    <w:rsid w:val="00C03D01"/>
    <w:rsid w:val="00C10775"/>
    <w:rsid w:val="00C15D9D"/>
    <w:rsid w:val="00C2209C"/>
    <w:rsid w:val="00C2234A"/>
    <w:rsid w:val="00C31F6D"/>
    <w:rsid w:val="00C327C2"/>
    <w:rsid w:val="00C32804"/>
    <w:rsid w:val="00C3596B"/>
    <w:rsid w:val="00C415ED"/>
    <w:rsid w:val="00C42B5F"/>
    <w:rsid w:val="00C44D48"/>
    <w:rsid w:val="00C50091"/>
    <w:rsid w:val="00C52484"/>
    <w:rsid w:val="00C5268F"/>
    <w:rsid w:val="00C538B8"/>
    <w:rsid w:val="00C559C7"/>
    <w:rsid w:val="00C57774"/>
    <w:rsid w:val="00C61494"/>
    <w:rsid w:val="00C623CB"/>
    <w:rsid w:val="00C64255"/>
    <w:rsid w:val="00C80DD2"/>
    <w:rsid w:val="00C84907"/>
    <w:rsid w:val="00C86DF6"/>
    <w:rsid w:val="00CA25D6"/>
    <w:rsid w:val="00CA4971"/>
    <w:rsid w:val="00CA69AA"/>
    <w:rsid w:val="00CB1FD4"/>
    <w:rsid w:val="00CB254B"/>
    <w:rsid w:val="00CC4ADD"/>
    <w:rsid w:val="00CC5159"/>
    <w:rsid w:val="00CC7CBF"/>
    <w:rsid w:val="00CD3EA0"/>
    <w:rsid w:val="00CD71D2"/>
    <w:rsid w:val="00CE64D9"/>
    <w:rsid w:val="00D015AF"/>
    <w:rsid w:val="00D077A8"/>
    <w:rsid w:val="00D14C7F"/>
    <w:rsid w:val="00D162CC"/>
    <w:rsid w:val="00D20A55"/>
    <w:rsid w:val="00D23355"/>
    <w:rsid w:val="00D24EAB"/>
    <w:rsid w:val="00D32540"/>
    <w:rsid w:val="00D332E7"/>
    <w:rsid w:val="00D401DC"/>
    <w:rsid w:val="00D4121D"/>
    <w:rsid w:val="00D42A59"/>
    <w:rsid w:val="00D456CB"/>
    <w:rsid w:val="00D5193B"/>
    <w:rsid w:val="00D51DE3"/>
    <w:rsid w:val="00D53938"/>
    <w:rsid w:val="00D552EF"/>
    <w:rsid w:val="00D56700"/>
    <w:rsid w:val="00D708BB"/>
    <w:rsid w:val="00D77299"/>
    <w:rsid w:val="00D80192"/>
    <w:rsid w:val="00D84F48"/>
    <w:rsid w:val="00D9168A"/>
    <w:rsid w:val="00D927E6"/>
    <w:rsid w:val="00DA4C3E"/>
    <w:rsid w:val="00DA6A35"/>
    <w:rsid w:val="00DB3B2A"/>
    <w:rsid w:val="00DB7EA2"/>
    <w:rsid w:val="00DC2F73"/>
    <w:rsid w:val="00DD3F60"/>
    <w:rsid w:val="00DE1223"/>
    <w:rsid w:val="00DE48D5"/>
    <w:rsid w:val="00DF19E2"/>
    <w:rsid w:val="00DF549E"/>
    <w:rsid w:val="00DF74D6"/>
    <w:rsid w:val="00E01327"/>
    <w:rsid w:val="00E0327C"/>
    <w:rsid w:val="00E03B59"/>
    <w:rsid w:val="00E066A7"/>
    <w:rsid w:val="00E1637C"/>
    <w:rsid w:val="00E17FD4"/>
    <w:rsid w:val="00E17FF7"/>
    <w:rsid w:val="00E30E8B"/>
    <w:rsid w:val="00E4743A"/>
    <w:rsid w:val="00E56CC0"/>
    <w:rsid w:val="00E67910"/>
    <w:rsid w:val="00E71F05"/>
    <w:rsid w:val="00E72E66"/>
    <w:rsid w:val="00E7412D"/>
    <w:rsid w:val="00E744D2"/>
    <w:rsid w:val="00E759D6"/>
    <w:rsid w:val="00E8058F"/>
    <w:rsid w:val="00E8252D"/>
    <w:rsid w:val="00E87EA4"/>
    <w:rsid w:val="00E90B4E"/>
    <w:rsid w:val="00E9453B"/>
    <w:rsid w:val="00E94D3C"/>
    <w:rsid w:val="00E976CE"/>
    <w:rsid w:val="00E97ACA"/>
    <w:rsid w:val="00EA10EA"/>
    <w:rsid w:val="00EA41C5"/>
    <w:rsid w:val="00EA532F"/>
    <w:rsid w:val="00EA7745"/>
    <w:rsid w:val="00EB2C2D"/>
    <w:rsid w:val="00EB783F"/>
    <w:rsid w:val="00EC23CB"/>
    <w:rsid w:val="00EC6FFB"/>
    <w:rsid w:val="00EE0C50"/>
    <w:rsid w:val="00EE2B6F"/>
    <w:rsid w:val="00EE32D9"/>
    <w:rsid w:val="00EE431D"/>
    <w:rsid w:val="00EF2005"/>
    <w:rsid w:val="00EF6C83"/>
    <w:rsid w:val="00F05EC8"/>
    <w:rsid w:val="00F1185E"/>
    <w:rsid w:val="00F11E6F"/>
    <w:rsid w:val="00F127B7"/>
    <w:rsid w:val="00F13E3F"/>
    <w:rsid w:val="00F15B23"/>
    <w:rsid w:val="00F17DC8"/>
    <w:rsid w:val="00F20468"/>
    <w:rsid w:val="00F20B1F"/>
    <w:rsid w:val="00F22DA8"/>
    <w:rsid w:val="00F23CE7"/>
    <w:rsid w:val="00F27E7F"/>
    <w:rsid w:val="00F35BDC"/>
    <w:rsid w:val="00F4159D"/>
    <w:rsid w:val="00F43302"/>
    <w:rsid w:val="00F44621"/>
    <w:rsid w:val="00F542B7"/>
    <w:rsid w:val="00F5481F"/>
    <w:rsid w:val="00F57F05"/>
    <w:rsid w:val="00F6170A"/>
    <w:rsid w:val="00F64454"/>
    <w:rsid w:val="00F732AC"/>
    <w:rsid w:val="00F80850"/>
    <w:rsid w:val="00F86DDA"/>
    <w:rsid w:val="00F9479A"/>
    <w:rsid w:val="00FA3EF6"/>
    <w:rsid w:val="00FA6E3C"/>
    <w:rsid w:val="00FB62CF"/>
    <w:rsid w:val="00FC28D5"/>
    <w:rsid w:val="00FC4244"/>
    <w:rsid w:val="00FC4C1E"/>
    <w:rsid w:val="00FC50C6"/>
    <w:rsid w:val="00FC7C26"/>
    <w:rsid w:val="00FD2995"/>
    <w:rsid w:val="00FE66D7"/>
    <w:rsid w:val="00FE6E07"/>
    <w:rsid w:val="00FF3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4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14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4FD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FD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4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14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4FD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FD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. Sarita</dc:creator>
  <cp:lastModifiedBy>Jacqueline . Sarita</cp:lastModifiedBy>
  <cp:revision>1</cp:revision>
  <dcterms:created xsi:type="dcterms:W3CDTF">2024-02-23T00:41:00Z</dcterms:created>
  <dcterms:modified xsi:type="dcterms:W3CDTF">2024-02-23T00:42:00Z</dcterms:modified>
</cp:coreProperties>
</file>